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FDFB3" w14:textId="77777777" w:rsidR="00AB43A1" w:rsidRPr="00A14DDF" w:rsidRDefault="0021052B">
      <w:pPr>
        <w:rPr>
          <w:rFonts w:ascii="Arial" w:hAnsi="Arial" w:cs="Arial"/>
          <w:sz w:val="28"/>
          <w:szCs w:val="28"/>
          <w:u w:val="single"/>
          <w:lang w:val="en-US"/>
        </w:rPr>
      </w:pPr>
      <w:r>
        <w:rPr>
          <w:rFonts w:ascii="Arial" w:hAnsi="Arial" w:cs="Arial"/>
          <w:sz w:val="28"/>
          <w:szCs w:val="28"/>
          <w:u w:val="single"/>
          <w:lang w:val="en-US"/>
        </w:rPr>
        <w:t>Supplementary Materials-</w:t>
      </w:r>
      <w:r w:rsidR="00C96B32">
        <w:rPr>
          <w:rFonts w:ascii="Arial" w:hAnsi="Arial" w:cs="Arial"/>
          <w:sz w:val="28"/>
          <w:szCs w:val="28"/>
          <w:u w:val="single"/>
          <w:lang w:val="en-US"/>
        </w:rPr>
        <w:t>3</w:t>
      </w:r>
      <w:r>
        <w:rPr>
          <w:rFonts w:ascii="Arial" w:hAnsi="Arial" w:cs="Arial"/>
          <w:sz w:val="28"/>
          <w:szCs w:val="28"/>
          <w:u w:val="single"/>
          <w:lang w:val="en-US"/>
        </w:rPr>
        <w:t xml:space="preserve">: </w:t>
      </w:r>
      <w:r w:rsidR="004C2DF1" w:rsidRPr="00A14DDF">
        <w:rPr>
          <w:rFonts w:ascii="Arial" w:hAnsi="Arial" w:cs="Arial"/>
          <w:sz w:val="28"/>
          <w:szCs w:val="28"/>
          <w:u w:val="single"/>
          <w:lang w:val="en-US"/>
        </w:rPr>
        <w:t>List of documents used for desk review</w:t>
      </w:r>
    </w:p>
    <w:p w14:paraId="2A458CCD" w14:textId="77777777" w:rsidR="004C2DF1" w:rsidRPr="00A14DDF" w:rsidRDefault="004C2DF1">
      <w:pPr>
        <w:rPr>
          <w:rFonts w:ascii="Arial" w:hAnsi="Arial" w:cs="Arial"/>
          <w:lang w:val="en-US"/>
        </w:rPr>
      </w:pPr>
    </w:p>
    <w:tbl>
      <w:tblPr>
        <w:tblStyle w:val="TableGrid"/>
        <w:tblW w:w="9736" w:type="dxa"/>
        <w:tblLayout w:type="fixed"/>
        <w:tblLook w:val="04A0" w:firstRow="1" w:lastRow="0" w:firstColumn="1" w:lastColumn="0" w:noHBand="0" w:noVBand="1"/>
      </w:tblPr>
      <w:tblGrid>
        <w:gridCol w:w="550"/>
        <w:gridCol w:w="6816"/>
        <w:gridCol w:w="2370"/>
      </w:tblGrid>
      <w:tr w:rsidR="00A14DDF" w:rsidRPr="00A14DDF" w14:paraId="082278C3" w14:textId="77777777" w:rsidTr="00D52992">
        <w:trPr>
          <w:trHeight w:val="277"/>
        </w:trPr>
        <w:tc>
          <w:tcPr>
            <w:tcW w:w="550" w:type="dxa"/>
            <w:shd w:val="clear" w:color="auto" w:fill="D9D9D9" w:themeFill="background1" w:themeFillShade="D9"/>
          </w:tcPr>
          <w:p w14:paraId="493765D9" w14:textId="77777777" w:rsidR="00A14DDF" w:rsidRPr="00D52992" w:rsidRDefault="00A14DD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52992">
              <w:rPr>
                <w:rFonts w:ascii="Arial" w:hAnsi="Arial" w:cs="Arial"/>
                <w:b/>
                <w:bCs/>
                <w:lang w:val="en-US"/>
              </w:rPr>
              <w:t>SN</w:t>
            </w:r>
          </w:p>
        </w:tc>
        <w:tc>
          <w:tcPr>
            <w:tcW w:w="6816" w:type="dxa"/>
            <w:shd w:val="clear" w:color="auto" w:fill="D9D9D9" w:themeFill="background1" w:themeFillShade="D9"/>
          </w:tcPr>
          <w:p w14:paraId="6D4B0A59" w14:textId="77777777" w:rsidR="00A14DDF" w:rsidRPr="00D52992" w:rsidRDefault="00A14DD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52992">
              <w:rPr>
                <w:rFonts w:ascii="Arial" w:hAnsi="Arial" w:cs="Arial"/>
                <w:b/>
                <w:bCs/>
                <w:lang w:val="en-US"/>
              </w:rPr>
              <w:t>Document’s Citation</w:t>
            </w:r>
          </w:p>
        </w:tc>
        <w:tc>
          <w:tcPr>
            <w:tcW w:w="2370" w:type="dxa"/>
            <w:shd w:val="clear" w:color="auto" w:fill="D9D9D9" w:themeFill="background1" w:themeFillShade="D9"/>
          </w:tcPr>
          <w:p w14:paraId="72D8F456" w14:textId="77777777" w:rsidR="00A14DDF" w:rsidRPr="00D52992" w:rsidRDefault="00A14DD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52992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</w:tr>
      <w:tr w:rsidR="00E67AD9" w:rsidRPr="00E67AD9" w14:paraId="5A9CAF40" w14:textId="77777777" w:rsidTr="00EA380F">
        <w:trPr>
          <w:trHeight w:val="1237"/>
        </w:trPr>
        <w:tc>
          <w:tcPr>
            <w:tcW w:w="550" w:type="dxa"/>
          </w:tcPr>
          <w:p w14:paraId="2D7F8B83" w14:textId="77777777" w:rsidR="00E67AD9" w:rsidRPr="00A14DDF" w:rsidRDefault="00D5299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816" w:type="dxa"/>
          </w:tcPr>
          <w:p w14:paraId="1117DCAF" w14:textId="77777777" w:rsidR="00E67AD9" w:rsidRPr="00EA380F" w:rsidRDefault="00E67AD9" w:rsidP="00E67AD9">
            <w:pPr>
              <w:rPr>
                <w:rFonts w:ascii="Arial" w:hAnsi="Arial" w:cs="Arial"/>
                <w:lang w:val="en-US"/>
              </w:rPr>
            </w:pPr>
            <w:r w:rsidRPr="00820BFD">
              <w:rPr>
                <w:rFonts w:ascii="Arial" w:hAnsi="Arial" w:cs="Arial"/>
                <w:noProof/>
                <w:color w:val="000000" w:themeColor="text1"/>
              </w:rPr>
              <w:t>WHO Listed Authority (WLA): A framework for evaluating and publicly designating regulatory authorities as WHO Listed Authorities (WLA). Geneva: World Health Organization</w:t>
            </w:r>
            <w:r w:rsidRPr="00EA380F">
              <w:rPr>
                <w:rFonts w:ascii="Arial" w:hAnsi="Arial" w:cs="Arial"/>
                <w:noProof/>
                <w:color w:val="000000" w:themeColor="text1"/>
                <w:lang w:val="en-US"/>
              </w:rPr>
              <w:t xml:space="preserve">. </w:t>
            </w:r>
          </w:p>
          <w:p w14:paraId="5B79F2F9" w14:textId="77777777" w:rsidR="00E67AD9" w:rsidRPr="00A31B2B" w:rsidRDefault="00000000" w:rsidP="00E67AD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hyperlink r:id="rId6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www.who.int/initiatives/who-listed-authority-reg-authorities</w:t>
              </w:r>
            </w:hyperlink>
          </w:p>
        </w:tc>
        <w:tc>
          <w:tcPr>
            <w:tcW w:w="2370" w:type="dxa"/>
          </w:tcPr>
          <w:p w14:paraId="706B2CA5" w14:textId="77777777" w:rsidR="00E67AD9" w:rsidRPr="00E67AD9" w:rsidRDefault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</w:t>
            </w:r>
            <w:r w:rsidR="00D52992">
              <w:rPr>
                <w:rFonts w:ascii="Arial" w:hAnsi="Arial" w:cs="Arial"/>
                <w:lang w:val="de-DE"/>
              </w:rPr>
              <w:t xml:space="preserve"> </w:t>
            </w:r>
            <w:r>
              <w:rPr>
                <w:rFonts w:ascii="Arial" w:hAnsi="Arial" w:cs="Arial"/>
                <w:lang w:val="de-DE"/>
              </w:rPr>
              <w:t>Web</w:t>
            </w:r>
            <w:r w:rsidR="00D52992">
              <w:rPr>
                <w:rFonts w:ascii="Arial" w:hAnsi="Arial" w:cs="Arial"/>
                <w:lang w:val="de-DE"/>
              </w:rPr>
              <w:t>site</w:t>
            </w:r>
            <w:r>
              <w:rPr>
                <w:rFonts w:ascii="Arial" w:hAnsi="Arial" w:cs="Arial"/>
                <w:lang w:val="de-DE"/>
              </w:rPr>
              <w:t xml:space="preserve"> </w:t>
            </w:r>
            <w:r w:rsidR="00D52992">
              <w:rPr>
                <w:rFonts w:ascii="Arial" w:hAnsi="Arial" w:cs="Arial"/>
                <w:lang w:val="de-DE"/>
              </w:rPr>
              <w:t>a</w:t>
            </w:r>
            <w:r>
              <w:rPr>
                <w:rFonts w:ascii="Arial" w:hAnsi="Arial" w:cs="Arial"/>
                <w:lang w:val="de-DE"/>
              </w:rPr>
              <w:t>rticle</w:t>
            </w:r>
            <w:r w:rsidR="00D52992">
              <w:rPr>
                <w:rFonts w:ascii="Arial" w:hAnsi="Arial" w:cs="Arial"/>
                <w:lang w:val="de-DE"/>
              </w:rPr>
              <w:t>/page</w:t>
            </w:r>
          </w:p>
        </w:tc>
      </w:tr>
      <w:tr w:rsidR="00E67AD9" w:rsidRPr="00E67AD9" w14:paraId="0A3A8D3D" w14:textId="77777777" w:rsidTr="00EA380F">
        <w:trPr>
          <w:trHeight w:val="1237"/>
        </w:trPr>
        <w:tc>
          <w:tcPr>
            <w:tcW w:w="550" w:type="dxa"/>
          </w:tcPr>
          <w:p w14:paraId="47FC0716" w14:textId="77777777" w:rsidR="00E67AD9" w:rsidRPr="00A14DDF" w:rsidRDefault="00D5299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816" w:type="dxa"/>
          </w:tcPr>
          <w:p w14:paraId="2AA8B2DB" w14:textId="77777777" w:rsidR="00E67AD9" w:rsidRPr="00A31B2B" w:rsidRDefault="00E67AD9" w:rsidP="00E67AD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31B2B">
              <w:rPr>
                <w:rFonts w:ascii="Arial" w:hAnsi="Arial" w:cs="Arial"/>
                <w:color w:val="000000" w:themeColor="text1"/>
                <w:shd w:val="clear" w:color="auto" w:fill="FFFFFF"/>
              </w:rPr>
              <w:t>WHO Technical Report Series (TRS) Procedure for assessing the acceptability, in principle, of vaccines for purchase by United Nations agencies - referencing to Highly Performing NRAs - TRS 978 annex 6-</w:t>
            </w:r>
            <w:r w:rsidRPr="00E67AD9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2013</w:t>
            </w:r>
          </w:p>
          <w:p w14:paraId="24E24990" w14:textId="77777777" w:rsidR="00E67AD9" w:rsidRPr="00820BFD" w:rsidRDefault="00000000" w:rsidP="00E67AD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hyperlink r:id="rId7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cdn.who.int/media/docs/default-source/prequal/vaccines/trs-978-61st-report-annex-6-pq-vaccine-procedure.pdf?sfvrsn=29f0ffe_2&amp;download=true</w:t>
              </w:r>
            </w:hyperlink>
          </w:p>
        </w:tc>
        <w:tc>
          <w:tcPr>
            <w:tcW w:w="2370" w:type="dxa"/>
          </w:tcPr>
          <w:p w14:paraId="182CD02A" w14:textId="77777777" w:rsidR="00E67AD9" w:rsidRPr="00E67AD9" w:rsidRDefault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WHO </w:t>
            </w:r>
            <w:r w:rsidR="00D52992">
              <w:rPr>
                <w:rFonts w:ascii="Arial" w:hAnsi="Arial" w:cs="Arial"/>
                <w:lang w:val="de-DE"/>
              </w:rPr>
              <w:t>technical report</w:t>
            </w:r>
          </w:p>
        </w:tc>
      </w:tr>
      <w:tr w:rsidR="00A14DDF" w:rsidRPr="00A14DDF" w14:paraId="71A1675E" w14:textId="77777777" w:rsidTr="00EA380F">
        <w:trPr>
          <w:trHeight w:val="1237"/>
        </w:trPr>
        <w:tc>
          <w:tcPr>
            <w:tcW w:w="550" w:type="dxa"/>
          </w:tcPr>
          <w:p w14:paraId="0349168F" w14:textId="77777777" w:rsidR="00A14DDF" w:rsidRPr="00A14DDF" w:rsidRDefault="00D5299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816" w:type="dxa"/>
          </w:tcPr>
          <w:p w14:paraId="25F324AC" w14:textId="77777777" w:rsidR="00E67AD9" w:rsidRPr="00820BFD" w:rsidRDefault="00E67AD9" w:rsidP="00E67AD9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820BFD">
              <w:rPr>
                <w:rFonts w:ascii="Arial" w:hAnsi="Arial" w:cs="Arial"/>
                <w:noProof/>
                <w:color w:val="000000" w:themeColor="text1"/>
              </w:rPr>
              <w:t xml:space="preserve">WHO. Concept note: a framework for evaluating and publicly designating regulatory authorities as WHO-Listed authorities. WHO Drug Information. </w:t>
            </w:r>
            <w:r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2019</w:t>
            </w:r>
            <w:r w:rsidRPr="00820BFD">
              <w:rPr>
                <w:rFonts w:ascii="Arial" w:hAnsi="Arial" w:cs="Arial"/>
                <w:noProof/>
                <w:color w:val="000000" w:themeColor="text1"/>
              </w:rPr>
              <w:t>;33:139-58.</w:t>
            </w:r>
          </w:p>
          <w:p w14:paraId="7BD2A137" w14:textId="77777777" w:rsidR="00A14DDF" w:rsidRPr="00820BFD" w:rsidRDefault="00000000" w:rsidP="00E67AD9">
            <w:pPr>
              <w:rPr>
                <w:rFonts w:ascii="Arial" w:hAnsi="Arial" w:cs="Arial"/>
                <w:lang w:val="en-US"/>
              </w:rPr>
            </w:pPr>
            <w:hyperlink r:id="rId8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scholar.google.com/scholar?hl=en&amp;as_sdt=0%2C5&amp;q=WHO-listed+authority+%22WLA%22&amp;btnG=</w:t>
              </w:r>
            </w:hyperlink>
          </w:p>
        </w:tc>
        <w:tc>
          <w:tcPr>
            <w:tcW w:w="2370" w:type="dxa"/>
          </w:tcPr>
          <w:p w14:paraId="5A7FBDCE" w14:textId="77777777" w:rsidR="00A14DDF" w:rsidRPr="00A14DDF" w:rsidRDefault="00E67AD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O Published Article</w:t>
            </w:r>
          </w:p>
        </w:tc>
      </w:tr>
      <w:tr w:rsidR="00A14DDF" w:rsidRPr="00A14DDF" w14:paraId="6908EB75" w14:textId="77777777" w:rsidTr="00EA380F">
        <w:trPr>
          <w:trHeight w:val="277"/>
        </w:trPr>
        <w:tc>
          <w:tcPr>
            <w:tcW w:w="550" w:type="dxa"/>
          </w:tcPr>
          <w:p w14:paraId="580771B1" w14:textId="77777777" w:rsidR="00A14DDF" w:rsidRPr="00A14DDF" w:rsidRDefault="00D5299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816" w:type="dxa"/>
          </w:tcPr>
          <w:p w14:paraId="30A1668C" w14:textId="77777777" w:rsidR="00A14DDF" w:rsidRPr="00820BFD" w:rsidRDefault="00A14DD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 xml:space="preserve">Guzman J, O'Connell E, Kikule K, Hafner T. The WHO Global Benchmarking Tool: a game changer for strengthening national regulatory capacity. BMJ global health. </w:t>
            </w:r>
            <w:r w:rsidRPr="00A31B2B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2020</w:t>
            </w:r>
            <w:r w:rsidR="00A31B2B"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>;</w:t>
            </w: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>5:e003181.</w:t>
            </w:r>
          </w:p>
          <w:p w14:paraId="3AE7DB22" w14:textId="77777777" w:rsidR="00A14DDF" w:rsidRPr="00820BFD" w:rsidRDefault="00000000">
            <w:pPr>
              <w:rPr>
                <w:rFonts w:ascii="Arial" w:hAnsi="Arial" w:cs="Arial"/>
                <w:lang w:val="en-US"/>
              </w:rPr>
            </w:pPr>
            <w:hyperlink r:id="rId9" w:history="1">
              <w:r w:rsidR="00A14DDF" w:rsidRPr="00820BFD">
                <w:rPr>
                  <w:rStyle w:val="Hyperlink"/>
                  <w:rFonts w:ascii="Arial" w:hAnsi="Arial" w:cs="Arial"/>
                  <w:lang w:val="en-US"/>
                </w:rPr>
                <w:t>https://doi.org/10.1136/bmjgh-2020-003181</w:t>
              </w:r>
            </w:hyperlink>
            <w:r w:rsidR="00A14DDF" w:rsidRPr="00820BF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370" w:type="dxa"/>
          </w:tcPr>
          <w:p w14:paraId="6BCE6BC2" w14:textId="77777777" w:rsidR="00A14DDF" w:rsidRPr="00A14DDF" w:rsidRDefault="00E67AD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er reviewed article</w:t>
            </w:r>
          </w:p>
        </w:tc>
      </w:tr>
      <w:tr w:rsidR="00A14DDF" w:rsidRPr="00EA380F" w14:paraId="253BC9DC" w14:textId="77777777" w:rsidTr="00EA380F">
        <w:trPr>
          <w:trHeight w:val="277"/>
        </w:trPr>
        <w:tc>
          <w:tcPr>
            <w:tcW w:w="550" w:type="dxa"/>
          </w:tcPr>
          <w:p w14:paraId="163DDC9F" w14:textId="77777777" w:rsidR="00A14DDF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6816" w:type="dxa"/>
          </w:tcPr>
          <w:p w14:paraId="5E456F90" w14:textId="77777777" w:rsidR="00A14DDF" w:rsidRDefault="00191E15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820BFD">
              <w:rPr>
                <w:rFonts w:ascii="Arial" w:hAnsi="Arial" w:cs="Arial"/>
                <w:noProof/>
                <w:color w:val="000000" w:themeColor="text1"/>
              </w:rPr>
              <w:t xml:space="preserve">WHO Global Benchmarking Tool (GBT) for evaluation of national regulatory systems of medical products, revision VI. Geneva: World Health Organization; </w:t>
            </w:r>
            <w:r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2021</w:t>
            </w:r>
            <w:r w:rsidRPr="00820BFD">
              <w:rPr>
                <w:rFonts w:ascii="Arial" w:hAnsi="Arial" w:cs="Arial"/>
                <w:noProof/>
                <w:color w:val="000000" w:themeColor="text1"/>
              </w:rPr>
              <w:t>.</w:t>
            </w:r>
          </w:p>
          <w:p w14:paraId="28D5E32C" w14:textId="77777777" w:rsidR="00EA380F" w:rsidRPr="00EA380F" w:rsidRDefault="00000000">
            <w:pPr>
              <w:rPr>
                <w:rFonts w:ascii="Arial" w:hAnsi="Arial" w:cs="Arial"/>
                <w:color w:val="444444"/>
                <w:shd w:val="clear" w:color="auto" w:fill="FFFFFF"/>
              </w:rPr>
            </w:pPr>
            <w:hyperlink r:id="rId10" w:history="1">
              <w:r w:rsidR="00EA380F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iris.who.int/bitstream/handle/10665/341243/9789240020245-eng.pdf?sequence=1</w:t>
              </w:r>
            </w:hyperlink>
            <w:r w:rsidR="00EA380F" w:rsidRPr="00EA380F">
              <w:rPr>
                <w:rFonts w:ascii="Arial" w:hAnsi="Arial" w:cs="Arial"/>
                <w:color w:val="444444"/>
                <w:shd w:val="clear" w:color="auto" w:fill="FFFFFF"/>
              </w:rPr>
              <w:t xml:space="preserve"> </w:t>
            </w:r>
          </w:p>
        </w:tc>
        <w:tc>
          <w:tcPr>
            <w:tcW w:w="2370" w:type="dxa"/>
          </w:tcPr>
          <w:p w14:paraId="3078CC21" w14:textId="77777777" w:rsidR="00A14DDF" w:rsidRPr="00E67AD9" w:rsidRDefault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WHO </w:t>
            </w:r>
            <w:r w:rsidRPr="00E67AD9">
              <w:rPr>
                <w:rFonts w:ascii="Arial" w:hAnsi="Arial" w:cs="Arial"/>
                <w:lang w:val="en-GB"/>
              </w:rPr>
              <w:t>document</w:t>
            </w:r>
          </w:p>
        </w:tc>
      </w:tr>
      <w:tr w:rsidR="005750DA" w:rsidRPr="005750DA" w14:paraId="1DD331FE" w14:textId="77777777" w:rsidTr="00EA380F">
        <w:trPr>
          <w:trHeight w:val="263"/>
        </w:trPr>
        <w:tc>
          <w:tcPr>
            <w:tcW w:w="550" w:type="dxa"/>
          </w:tcPr>
          <w:p w14:paraId="01BBB56C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6816" w:type="dxa"/>
          </w:tcPr>
          <w:p w14:paraId="192BA210" w14:textId="77777777" w:rsidR="00EA380F" w:rsidRPr="00EA380F" w:rsidRDefault="00191E15" w:rsidP="005750DA">
            <w:pPr>
              <w:rPr>
                <w:rFonts w:ascii="Arial" w:hAnsi="Arial" w:cs="Arial"/>
                <w:noProof/>
                <w:color w:val="000000" w:themeColor="text1"/>
                <w:lang w:val="en-US"/>
              </w:rPr>
            </w:pPr>
            <w:r w:rsidRPr="00820BFD">
              <w:rPr>
                <w:rFonts w:ascii="Arial" w:hAnsi="Arial" w:cs="Arial"/>
                <w:noProof/>
                <w:color w:val="000000" w:themeColor="text1"/>
              </w:rPr>
              <w:t xml:space="preserve">Evaluating and publicly designating regulatory authorities as WHO listed authorities: policy document. Geneva: World Health Organization; </w:t>
            </w:r>
            <w:r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2021</w:t>
            </w:r>
            <w:r w:rsidR="00EA380F" w:rsidRPr="00EA380F">
              <w:rPr>
                <w:rFonts w:ascii="Arial" w:hAnsi="Arial" w:cs="Arial"/>
                <w:noProof/>
                <w:color w:val="000000" w:themeColor="text1"/>
                <w:lang w:val="en-US"/>
              </w:rPr>
              <w:t>.</w:t>
            </w:r>
          </w:p>
          <w:p w14:paraId="39F511A3" w14:textId="77777777" w:rsidR="005750DA" w:rsidRPr="00EA380F" w:rsidRDefault="00000000" w:rsidP="005750DA">
            <w:pPr>
              <w:rPr>
                <w:rFonts w:ascii="Arial" w:hAnsi="Arial" w:cs="Arial"/>
                <w:lang w:val="en-US"/>
              </w:rPr>
            </w:pPr>
            <w:hyperlink r:id="rId11" w:history="1">
              <w:r w:rsidR="00EA380F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iris.who.int/bitstream/handle/10665/341749/9789240023444-eng.pdf?sequence=</w:t>
              </w:r>
              <w:r w:rsidR="00EA380F" w:rsidRPr="003D6DC6">
                <w:rPr>
                  <w:rStyle w:val="Hyperlink"/>
                  <w:rFonts w:ascii="Arial" w:hAnsi="Arial" w:cs="Arial"/>
                  <w:shd w:val="clear" w:color="auto" w:fill="FFFFFF"/>
                  <w:lang w:val="en-US"/>
                </w:rPr>
                <w:t>1</w:t>
              </w:r>
            </w:hyperlink>
            <w:r w:rsidR="00EA380F">
              <w:rPr>
                <w:rFonts w:ascii="Arial" w:hAnsi="Arial" w:cs="Arial"/>
                <w:color w:val="0563C1"/>
                <w:u w:val="single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370" w:type="dxa"/>
          </w:tcPr>
          <w:p w14:paraId="09B2722F" w14:textId="77777777" w:rsidR="005750DA" w:rsidRPr="00E67AD9" w:rsidRDefault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WHO </w:t>
            </w:r>
            <w:r w:rsidR="00D52992">
              <w:rPr>
                <w:rFonts w:ascii="Arial" w:hAnsi="Arial" w:cs="Arial"/>
                <w:lang w:val="de-DE"/>
              </w:rPr>
              <w:t>policy</w:t>
            </w:r>
          </w:p>
        </w:tc>
      </w:tr>
      <w:tr w:rsidR="005750DA" w:rsidRPr="005750DA" w14:paraId="0AD0B97F" w14:textId="77777777" w:rsidTr="00EA380F">
        <w:trPr>
          <w:trHeight w:val="263"/>
        </w:trPr>
        <w:tc>
          <w:tcPr>
            <w:tcW w:w="550" w:type="dxa"/>
          </w:tcPr>
          <w:p w14:paraId="4A31AA99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6816" w:type="dxa"/>
          </w:tcPr>
          <w:p w14:paraId="6E6A9ACD" w14:textId="77777777" w:rsidR="00E67AD9" w:rsidRPr="00820BFD" w:rsidRDefault="00EA380F" w:rsidP="00E67AD9">
            <w:pPr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EA380F">
              <w:rPr>
                <w:rFonts w:ascii="Arial" w:hAnsi="Arial" w:cs="Arial"/>
              </w:rPr>
              <w:t xml:space="preserve"> </w:t>
            </w:r>
            <w:r w:rsidR="00E67AD9" w:rsidRPr="00820BFD">
              <w:rPr>
                <w:rFonts w:ascii="Arial" w:hAnsi="Arial" w:cs="Arial"/>
                <w:noProof/>
                <w:color w:val="000000" w:themeColor="text1"/>
              </w:rPr>
              <w:t>WHO Expert Committee on Specifications for Pharmaceutical Preparations: Fifty</w:t>
            </w:r>
            <w:r w:rsidR="00E67AD9" w:rsidRPr="00820BFD">
              <w:rPr>
                <w:rFonts w:ascii="Cambria Math" w:hAnsi="Cambria Math" w:cs="Cambria Math"/>
                <w:noProof/>
                <w:color w:val="000000" w:themeColor="text1"/>
              </w:rPr>
              <w:t>‑</w:t>
            </w:r>
            <w:r w:rsidR="00E67AD9" w:rsidRPr="00820BFD">
              <w:rPr>
                <w:rFonts w:ascii="Arial" w:hAnsi="Arial" w:cs="Arial"/>
                <w:noProof/>
                <w:color w:val="000000" w:themeColor="text1"/>
              </w:rPr>
              <w:t xml:space="preserve">fifth report. (WHO Technical Report Series, No. 1033). Geneva: World Health Organization; </w:t>
            </w:r>
            <w:r w:rsidR="00E67AD9"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2021</w:t>
            </w:r>
            <w:r w:rsidR="00E67AD9" w:rsidRPr="00820BFD">
              <w:rPr>
                <w:rFonts w:ascii="Arial" w:hAnsi="Arial" w:cs="Arial"/>
                <w:noProof/>
                <w:color w:val="000000" w:themeColor="text1"/>
              </w:rPr>
              <w:t>.</w:t>
            </w:r>
          </w:p>
          <w:p w14:paraId="0AC1A7E8" w14:textId="77777777" w:rsidR="005750DA" w:rsidRPr="00EA380F" w:rsidRDefault="00000000" w:rsidP="00E67AD9">
            <w:pPr>
              <w:rPr>
                <w:rFonts w:ascii="Arial" w:hAnsi="Arial" w:cs="Arial"/>
              </w:rPr>
            </w:pPr>
            <w:hyperlink r:id="rId12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iris.who.int/bitstream/handle/10665/340323/9789240020900-eng.pdf?sequence=1</w:t>
              </w:r>
            </w:hyperlink>
          </w:p>
        </w:tc>
        <w:tc>
          <w:tcPr>
            <w:tcW w:w="2370" w:type="dxa"/>
          </w:tcPr>
          <w:p w14:paraId="42532574" w14:textId="77777777" w:rsidR="005750DA" w:rsidRPr="00E67AD9" w:rsidRDefault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WHO </w:t>
            </w:r>
            <w:r w:rsidR="00D52992">
              <w:rPr>
                <w:rFonts w:ascii="Arial" w:hAnsi="Arial" w:cs="Arial"/>
                <w:lang w:val="de-DE"/>
              </w:rPr>
              <w:t>m</w:t>
            </w:r>
            <w:r>
              <w:rPr>
                <w:rFonts w:ascii="Arial" w:hAnsi="Arial" w:cs="Arial"/>
                <w:lang w:val="de-DE"/>
              </w:rPr>
              <w:t xml:space="preserve">eeting </w:t>
            </w:r>
            <w:r w:rsidR="00D52992">
              <w:rPr>
                <w:rFonts w:ascii="Arial" w:hAnsi="Arial" w:cs="Arial"/>
                <w:lang w:val="de-DE"/>
              </w:rPr>
              <w:t>r</w:t>
            </w:r>
            <w:r>
              <w:rPr>
                <w:rFonts w:ascii="Arial" w:hAnsi="Arial" w:cs="Arial"/>
                <w:lang w:val="de-DE"/>
              </w:rPr>
              <w:t>eport</w:t>
            </w:r>
          </w:p>
        </w:tc>
      </w:tr>
      <w:tr w:rsidR="00E67AD9" w:rsidRPr="005750DA" w14:paraId="27E412C1" w14:textId="77777777" w:rsidTr="00EA380F">
        <w:trPr>
          <w:trHeight w:val="263"/>
        </w:trPr>
        <w:tc>
          <w:tcPr>
            <w:tcW w:w="550" w:type="dxa"/>
          </w:tcPr>
          <w:p w14:paraId="0468F543" w14:textId="77777777" w:rsidR="00E67AD9" w:rsidRPr="00D52992" w:rsidRDefault="00D52992" w:rsidP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6816" w:type="dxa"/>
          </w:tcPr>
          <w:p w14:paraId="4995C0B0" w14:textId="77777777" w:rsidR="00E67AD9" w:rsidRDefault="00E67AD9" w:rsidP="00E67AD9">
            <w:pPr>
              <w:rPr>
                <w:rFonts w:ascii="Arial" w:hAnsi="Arial" w:cs="Arial"/>
              </w:rPr>
            </w:pP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 xml:space="preserve">Macé C, Rägo L, Ravinetto R. How the concept of WHO-listed authorities will change international procurement policies for medicines. BMJ Global Health. </w:t>
            </w:r>
            <w:r w:rsidRPr="00A31B2B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2022</w:t>
            </w: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>;6:e008109.</w:t>
            </w:r>
          </w:p>
          <w:p w14:paraId="110E065E" w14:textId="77777777" w:rsidR="000016E1" w:rsidRPr="000016E1" w:rsidRDefault="00000000" w:rsidP="00E67AD9">
            <w:pPr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</w:pPr>
            <w:hyperlink r:id="rId13" w:history="1">
              <w:r w:rsidR="000016E1" w:rsidRPr="00820BFD">
                <w:rPr>
                  <w:rStyle w:val="Hyperlink"/>
                  <w:rFonts w:ascii="Arial" w:hAnsi="Arial" w:cs="Arial"/>
                  <w:shd w:val="clear" w:color="auto" w:fill="FFFFFF"/>
                </w:rPr>
                <w:t>https://doi.org/10.1136/bmjgh-2021-008109</w:t>
              </w:r>
            </w:hyperlink>
            <w:r w:rsidR="000016E1"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 xml:space="preserve"> </w:t>
            </w:r>
          </w:p>
        </w:tc>
        <w:tc>
          <w:tcPr>
            <w:tcW w:w="2370" w:type="dxa"/>
          </w:tcPr>
          <w:p w14:paraId="6217033C" w14:textId="77777777" w:rsidR="00E67AD9" w:rsidRPr="00D52992" w:rsidRDefault="00D52992" w:rsidP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Peer reviewed article</w:t>
            </w:r>
          </w:p>
        </w:tc>
      </w:tr>
      <w:tr w:rsidR="00E67AD9" w:rsidRPr="005750DA" w14:paraId="4F26167F" w14:textId="77777777" w:rsidTr="00EA380F">
        <w:trPr>
          <w:trHeight w:val="263"/>
        </w:trPr>
        <w:tc>
          <w:tcPr>
            <w:tcW w:w="550" w:type="dxa"/>
          </w:tcPr>
          <w:p w14:paraId="73B0368C" w14:textId="77777777" w:rsidR="00E67AD9" w:rsidRPr="00D52992" w:rsidRDefault="00D52992" w:rsidP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9</w:t>
            </w:r>
          </w:p>
        </w:tc>
        <w:tc>
          <w:tcPr>
            <w:tcW w:w="6816" w:type="dxa"/>
          </w:tcPr>
          <w:p w14:paraId="4A29A127" w14:textId="77777777" w:rsidR="00E67AD9" w:rsidRPr="00EA380F" w:rsidRDefault="00E67AD9" w:rsidP="00E67AD9">
            <w:pPr>
              <w:tabs>
                <w:tab w:val="left" w:pos="1482"/>
              </w:tabs>
              <w:rPr>
                <w:rFonts w:ascii="Arial" w:hAnsi="Arial" w:cs="Arial"/>
              </w:rPr>
            </w:pPr>
            <w:r w:rsidRPr="00EA380F">
              <w:rPr>
                <w:rFonts w:ascii="Arial" w:hAnsi="Arial" w:cs="Arial"/>
                <w:color w:val="0563C1"/>
                <w:u w:val="single"/>
                <w:shd w:val="clear" w:color="auto" w:fill="FFFFFF"/>
              </w:rPr>
              <w:t xml:space="preserve"> </w:t>
            </w: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>Saied, A.A., Metwally, A.A., Dhawan, M., Choudhary, O.P. and Aiash, H.,</w:t>
            </w:r>
            <w:r w:rsidRPr="00A31B2B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 xml:space="preserve"> </w:t>
            </w: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>Strengthening vaccines and medicines manufacturing capabilities in Africa: challenges and perspectives. </w:t>
            </w:r>
            <w:r w:rsidRPr="00A31B2B">
              <w:rPr>
                <w:rFonts w:ascii="Arial" w:hAnsi="Arial" w:cs="Arial"/>
                <w:color w:val="222222"/>
                <w:shd w:val="clear" w:color="auto" w:fill="FFFFFF"/>
              </w:rPr>
              <w:t>EMBO molecular medicine</w:t>
            </w: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>, </w:t>
            </w:r>
            <w:r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 xml:space="preserve"> </w:t>
            </w:r>
            <w:r w:rsidRPr="00E67AD9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2022</w:t>
            </w:r>
            <w:r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>;</w:t>
            </w:r>
            <w:r w:rsidRPr="00820BFD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14</w:t>
            </w:r>
            <w:r w:rsidRPr="00820BFD">
              <w:rPr>
                <w:rFonts w:ascii="Arial" w:hAnsi="Arial" w:cs="Arial"/>
                <w:color w:val="222222"/>
                <w:shd w:val="clear" w:color="auto" w:fill="FFFFFF"/>
              </w:rPr>
              <w:t xml:space="preserve">, p.e16287. </w:t>
            </w:r>
            <w:hyperlink r:id="rId14" w:history="1">
              <w:r w:rsidRPr="00820BFD">
                <w:rPr>
                  <w:rStyle w:val="Hyperlink"/>
                  <w:rFonts w:ascii="Arial" w:hAnsi="Arial" w:cs="Arial"/>
                  <w:lang w:val="en-US"/>
                </w:rPr>
                <w:t>https://doi.org/10.15252/emmm.202216287</w:t>
              </w:r>
            </w:hyperlink>
          </w:p>
        </w:tc>
        <w:tc>
          <w:tcPr>
            <w:tcW w:w="2370" w:type="dxa"/>
          </w:tcPr>
          <w:p w14:paraId="3A183E98" w14:textId="77777777" w:rsidR="00E67AD9" w:rsidRPr="00D52992" w:rsidRDefault="00D52992" w:rsidP="00E67AD9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Peer reviewed article</w:t>
            </w:r>
          </w:p>
        </w:tc>
      </w:tr>
      <w:tr w:rsidR="005750DA" w:rsidRPr="005750DA" w14:paraId="06B9D7DE" w14:textId="77777777" w:rsidTr="00EA380F">
        <w:trPr>
          <w:trHeight w:val="263"/>
        </w:trPr>
        <w:tc>
          <w:tcPr>
            <w:tcW w:w="550" w:type="dxa"/>
          </w:tcPr>
          <w:p w14:paraId="0339F8B5" w14:textId="77777777" w:rsidR="005750DA" w:rsidRPr="005750DA" w:rsidRDefault="005750DA">
            <w:pPr>
              <w:rPr>
                <w:rFonts w:ascii="Arial" w:hAnsi="Arial" w:cs="Arial"/>
              </w:rPr>
            </w:pPr>
          </w:p>
        </w:tc>
        <w:tc>
          <w:tcPr>
            <w:tcW w:w="6816" w:type="dxa"/>
          </w:tcPr>
          <w:p w14:paraId="6206E0D0" w14:textId="77777777" w:rsidR="00E67AD9" w:rsidRDefault="00A31B2B" w:rsidP="00E67AD9">
            <w:pPr>
              <w:tabs>
                <w:tab w:val="left" w:pos="1482"/>
              </w:tabs>
              <w:rPr>
                <w:rFonts w:ascii="Arial" w:hAnsi="Arial" w:cs="Arial"/>
                <w:noProof/>
                <w:color w:val="000000" w:themeColor="text1"/>
              </w:rPr>
            </w:pPr>
            <w:r>
              <w:rPr>
                <w:rFonts w:ascii="Arial" w:hAnsi="Arial" w:cs="Arial"/>
                <w:noProof/>
                <w:color w:val="000000" w:themeColor="text1"/>
              </w:rPr>
              <w:t xml:space="preserve"> </w:t>
            </w:r>
            <w:r w:rsidR="00E67AD9" w:rsidRPr="00820BFD">
              <w:rPr>
                <w:rFonts w:ascii="Arial" w:hAnsi="Arial" w:cs="Arial"/>
                <w:noProof/>
                <w:color w:val="000000" w:themeColor="text1"/>
              </w:rPr>
              <w:t>Meeting report for the Eleventh meeting of the regional alliance of national regulatory authorities for medical products in the Western Pacific: focus on regulatory preparedness during public health emergencies. Manila, Philippines; 2022 30 August - 1 Septembe</w:t>
            </w:r>
            <w:r w:rsidR="00E67AD9" w:rsidRPr="00EA380F">
              <w:rPr>
                <w:rFonts w:ascii="Arial" w:hAnsi="Arial" w:cs="Arial"/>
                <w:noProof/>
                <w:color w:val="000000" w:themeColor="text1"/>
                <w:lang w:val="en-US"/>
              </w:rPr>
              <w:t xml:space="preserve">r </w:t>
            </w:r>
            <w:r w:rsidR="00E67AD9"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2022</w:t>
            </w:r>
            <w:r w:rsidR="00E67AD9" w:rsidRPr="00820BFD">
              <w:rPr>
                <w:rFonts w:ascii="Arial" w:hAnsi="Arial" w:cs="Arial"/>
                <w:noProof/>
                <w:color w:val="000000" w:themeColor="text1"/>
              </w:rPr>
              <w:t>.</w:t>
            </w:r>
          </w:p>
          <w:p w14:paraId="3CEB7A16" w14:textId="77777777" w:rsidR="00A31B2B" w:rsidRPr="00A31B2B" w:rsidRDefault="00000000" w:rsidP="00E67AD9">
            <w:pPr>
              <w:pStyle w:val="EndNoteBibliography"/>
              <w:spacing w:after="0"/>
              <w:ind w:left="44"/>
              <w:rPr>
                <w:rFonts w:ascii="Arial" w:hAnsi="Arial" w:cs="Arial"/>
                <w:noProof/>
                <w:color w:val="000000" w:themeColor="text1"/>
              </w:rPr>
            </w:pPr>
            <w:hyperlink r:id="rId15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apps.who.int/iris/bitstream/handle/10665/366641/RS-2022-GE-13-hybrid-eng.pdf?sequence=1</w:t>
              </w:r>
            </w:hyperlink>
          </w:p>
        </w:tc>
        <w:tc>
          <w:tcPr>
            <w:tcW w:w="2370" w:type="dxa"/>
          </w:tcPr>
          <w:p w14:paraId="30B76566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 meeting report</w:t>
            </w:r>
          </w:p>
        </w:tc>
      </w:tr>
      <w:tr w:rsidR="005750DA" w:rsidRPr="005750DA" w14:paraId="36D3260D" w14:textId="77777777" w:rsidTr="00EA380F">
        <w:trPr>
          <w:trHeight w:val="263"/>
        </w:trPr>
        <w:tc>
          <w:tcPr>
            <w:tcW w:w="550" w:type="dxa"/>
          </w:tcPr>
          <w:p w14:paraId="229B2303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6816" w:type="dxa"/>
          </w:tcPr>
          <w:p w14:paraId="349AE8E1" w14:textId="77777777" w:rsidR="00E67AD9" w:rsidRPr="00820BFD" w:rsidRDefault="00A31B2B" w:rsidP="00E67AD9">
            <w:pPr>
              <w:tabs>
                <w:tab w:val="left" w:pos="1717"/>
              </w:tabs>
              <w:rPr>
                <w:rFonts w:ascii="Arial" w:hAnsi="Arial" w:cs="Arial"/>
                <w:noProof/>
                <w:color w:val="000000" w:themeColor="text1"/>
              </w:rPr>
            </w:pPr>
            <w:r w:rsidRPr="00A31B2B">
              <w:rPr>
                <w:rFonts w:ascii="Arial" w:hAnsi="Arial" w:cs="Arial"/>
                <w:color w:val="444444"/>
                <w:shd w:val="clear" w:color="auto" w:fill="FFFFFF"/>
              </w:rPr>
              <w:t xml:space="preserve"> </w:t>
            </w:r>
            <w:r w:rsidR="00E67AD9" w:rsidRPr="00820BFD">
              <w:rPr>
                <w:rFonts w:ascii="Arial" w:hAnsi="Arial" w:cs="Arial"/>
                <w:noProof/>
                <w:color w:val="000000" w:themeColor="text1"/>
              </w:rPr>
              <w:t xml:space="preserve">Technical Advisory Group on WHO Listed Authorities (TAG-WLA) Terms of Reference. Geneva: Regulatory Systems Strengthening Team-World Health Organization; </w:t>
            </w:r>
            <w:r w:rsidR="00E67AD9"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2022</w:t>
            </w:r>
            <w:r w:rsidR="00E67AD9" w:rsidRPr="00820BFD">
              <w:rPr>
                <w:rFonts w:ascii="Arial" w:hAnsi="Arial" w:cs="Arial"/>
                <w:noProof/>
                <w:color w:val="000000" w:themeColor="text1"/>
              </w:rPr>
              <w:t>.</w:t>
            </w:r>
          </w:p>
          <w:p w14:paraId="35E4E1D2" w14:textId="77777777" w:rsidR="005750DA" w:rsidRPr="00A31B2B" w:rsidRDefault="00000000" w:rsidP="00E67AD9">
            <w:pPr>
              <w:rPr>
                <w:rFonts w:ascii="Arial" w:hAnsi="Arial" w:cs="Arial"/>
              </w:rPr>
            </w:pPr>
            <w:hyperlink r:id="rId16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cdn.who.int/media/docs/default-source/medicines/regulatory-systems/wla/tag-wla-generic-tors-qns.pdf?sfvrsn=227ee997_1&amp;download=true</w:t>
              </w:r>
            </w:hyperlink>
          </w:p>
        </w:tc>
        <w:tc>
          <w:tcPr>
            <w:tcW w:w="2370" w:type="dxa"/>
          </w:tcPr>
          <w:p w14:paraId="28B80637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 terms of reference</w:t>
            </w:r>
          </w:p>
        </w:tc>
      </w:tr>
      <w:tr w:rsidR="005750DA" w:rsidRPr="005750DA" w14:paraId="23970017" w14:textId="77777777" w:rsidTr="00EA380F">
        <w:trPr>
          <w:trHeight w:val="263"/>
        </w:trPr>
        <w:tc>
          <w:tcPr>
            <w:tcW w:w="550" w:type="dxa"/>
          </w:tcPr>
          <w:p w14:paraId="5D6791CB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</w:t>
            </w:r>
          </w:p>
        </w:tc>
        <w:tc>
          <w:tcPr>
            <w:tcW w:w="6816" w:type="dxa"/>
          </w:tcPr>
          <w:p w14:paraId="6951071D" w14:textId="62853A6A" w:rsidR="00E67AD9" w:rsidRDefault="00E67AD9" w:rsidP="00E67AD9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820BFD">
              <w:rPr>
                <w:rFonts w:ascii="Arial" w:hAnsi="Arial" w:cs="Arial"/>
                <w:noProof/>
                <w:color w:val="000000" w:themeColor="text1"/>
              </w:rPr>
              <w:t xml:space="preserve">Manual for the performance evaluation of regulatory authorities seeking the designation as </w:t>
            </w:r>
            <w:r w:rsidR="005E1E56">
              <w:rPr>
                <w:rFonts w:ascii="Arial" w:hAnsi="Arial" w:cs="Arial"/>
                <w:noProof/>
                <w:color w:val="000000" w:themeColor="text1"/>
              </w:rPr>
              <w:t>WHO-listed</w:t>
            </w:r>
            <w:r w:rsidRPr="00820BFD">
              <w:rPr>
                <w:rFonts w:ascii="Arial" w:hAnsi="Arial" w:cs="Arial"/>
                <w:noProof/>
                <w:color w:val="000000" w:themeColor="text1"/>
              </w:rPr>
              <w:t xml:space="preserve"> authorities, version 2.0. Geneva: World Health Organization;</w:t>
            </w:r>
            <w:r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 xml:space="preserve"> 2023</w:t>
            </w:r>
            <w:r w:rsidRPr="00820BFD">
              <w:rPr>
                <w:rFonts w:ascii="Arial" w:hAnsi="Arial" w:cs="Arial"/>
                <w:noProof/>
                <w:color w:val="000000" w:themeColor="text1"/>
              </w:rPr>
              <w:t>.</w:t>
            </w:r>
          </w:p>
          <w:p w14:paraId="648AD2BA" w14:textId="77777777" w:rsidR="005750DA" w:rsidRPr="00A31B2B" w:rsidRDefault="00000000" w:rsidP="00E67AD9">
            <w:pPr>
              <w:rPr>
                <w:rFonts w:ascii="Arial" w:hAnsi="Arial" w:cs="Arial"/>
                <w:color w:val="444444"/>
                <w:shd w:val="clear" w:color="auto" w:fill="FFFFFF"/>
              </w:rPr>
            </w:pPr>
            <w:hyperlink r:id="rId17" w:history="1">
              <w:r w:rsidR="00E67AD9" w:rsidRPr="003D6DC6">
                <w:rPr>
                  <w:rStyle w:val="Hyperlink"/>
                  <w:rFonts w:ascii="Arial" w:hAnsi="Arial" w:cs="Arial"/>
                </w:rPr>
                <w:t>https://iris.who.int/bitstream/handle/10665/374058/9789240076969-eng.pdf?sequence=1</w:t>
              </w:r>
            </w:hyperlink>
          </w:p>
        </w:tc>
        <w:tc>
          <w:tcPr>
            <w:tcW w:w="2370" w:type="dxa"/>
          </w:tcPr>
          <w:p w14:paraId="3CC318B1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 manual</w:t>
            </w:r>
          </w:p>
        </w:tc>
      </w:tr>
      <w:tr w:rsidR="005750DA" w:rsidRPr="005750DA" w14:paraId="0A35D95E" w14:textId="77777777" w:rsidTr="00EA380F">
        <w:trPr>
          <w:trHeight w:val="263"/>
        </w:trPr>
        <w:tc>
          <w:tcPr>
            <w:tcW w:w="550" w:type="dxa"/>
          </w:tcPr>
          <w:p w14:paraId="72EB3843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6816" w:type="dxa"/>
          </w:tcPr>
          <w:p w14:paraId="44DA4E3D" w14:textId="77777777" w:rsidR="00E67AD9" w:rsidRDefault="00E67AD9" w:rsidP="00E67AD9">
            <w:pPr>
              <w:pStyle w:val="EndNoteBibliography"/>
              <w:spacing w:after="0"/>
              <w:ind w:left="44"/>
              <w:rPr>
                <w:rFonts w:ascii="Arial" w:hAnsi="Arial" w:cs="Arial"/>
                <w:noProof/>
                <w:color w:val="000000" w:themeColor="text1"/>
              </w:rPr>
            </w:pPr>
            <w:r w:rsidRPr="00820BFD">
              <w:rPr>
                <w:rFonts w:ascii="Arial" w:hAnsi="Arial" w:cs="Arial"/>
                <w:noProof/>
                <w:color w:val="000000" w:themeColor="text1"/>
              </w:rPr>
              <w:t>Operational guidance for evaluating and publicly designating</w:t>
            </w:r>
            <w:r>
              <w:rPr>
                <w:rFonts w:ascii="Arial" w:hAnsi="Arial" w:cs="Arial"/>
                <w:noProof/>
                <w:color w:val="000000" w:themeColor="text1"/>
              </w:rPr>
              <w:t xml:space="preserve"> </w:t>
            </w:r>
            <w:r w:rsidRPr="00820BFD">
              <w:rPr>
                <w:rFonts w:ascii="Arial" w:hAnsi="Arial" w:cs="Arial"/>
                <w:noProof/>
                <w:color w:val="000000" w:themeColor="text1"/>
              </w:rPr>
              <w:t xml:space="preserve">regulatory authorities as WHO-listed authorities. Geneva: World Health Organization; </w:t>
            </w:r>
            <w:r w:rsidRPr="00E67AD9">
              <w:rPr>
                <w:rFonts w:ascii="Arial" w:hAnsi="Arial" w:cs="Arial"/>
                <w:b/>
                <w:bCs/>
                <w:noProof/>
                <w:color w:val="000000" w:themeColor="text1"/>
              </w:rPr>
              <w:t>2023</w:t>
            </w:r>
            <w:r w:rsidRPr="00820BFD">
              <w:rPr>
                <w:rFonts w:ascii="Arial" w:hAnsi="Arial" w:cs="Arial"/>
                <w:noProof/>
                <w:color w:val="000000" w:themeColor="text1"/>
              </w:rPr>
              <w:t>.</w:t>
            </w:r>
          </w:p>
          <w:p w14:paraId="05F84338" w14:textId="77777777" w:rsidR="005750DA" w:rsidRPr="00A31B2B" w:rsidRDefault="00000000" w:rsidP="00E67AD9">
            <w:pPr>
              <w:rPr>
                <w:rFonts w:ascii="Arial" w:hAnsi="Arial" w:cs="Arial"/>
                <w:color w:val="444444"/>
                <w:shd w:val="clear" w:color="auto" w:fill="FFFFFF"/>
              </w:rPr>
            </w:pPr>
            <w:hyperlink r:id="rId18" w:history="1">
              <w:r w:rsidR="00E67AD9" w:rsidRPr="003D6DC6">
                <w:rPr>
                  <w:rStyle w:val="Hyperlink"/>
                  <w:rFonts w:ascii="Arial" w:hAnsi="Arial" w:cs="Arial"/>
                  <w:noProof/>
                </w:rPr>
                <w:t>https://iris.who.int/bitstream/handle/10665/374054/9789240074767-eng.pdf?sequence=1</w:t>
              </w:r>
            </w:hyperlink>
          </w:p>
        </w:tc>
        <w:tc>
          <w:tcPr>
            <w:tcW w:w="2370" w:type="dxa"/>
          </w:tcPr>
          <w:p w14:paraId="203772A5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WHO operational guidance </w:t>
            </w:r>
          </w:p>
        </w:tc>
      </w:tr>
      <w:tr w:rsidR="005750DA" w:rsidRPr="005750DA" w14:paraId="4B83C2A2" w14:textId="77777777" w:rsidTr="00EA380F">
        <w:trPr>
          <w:trHeight w:val="263"/>
        </w:trPr>
        <w:tc>
          <w:tcPr>
            <w:tcW w:w="550" w:type="dxa"/>
          </w:tcPr>
          <w:p w14:paraId="4EE0B22E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3</w:t>
            </w:r>
          </w:p>
        </w:tc>
        <w:tc>
          <w:tcPr>
            <w:tcW w:w="6816" w:type="dxa"/>
          </w:tcPr>
          <w:p w14:paraId="1D20700C" w14:textId="77777777" w:rsidR="00E67AD9" w:rsidRPr="00A31B2B" w:rsidRDefault="00E67AD9" w:rsidP="00E67AD9">
            <w:pPr>
              <w:rPr>
                <w:rFonts w:ascii="Arial" w:hAnsi="Arial" w:cs="Arial"/>
                <w:color w:val="444444"/>
                <w:shd w:val="clear" w:color="auto" w:fill="FFFFFF"/>
                <w:lang w:val="en-US"/>
              </w:rPr>
            </w:pPr>
            <w:r w:rsidRPr="00D52992">
              <w:rPr>
                <w:rFonts w:ascii="Arial" w:hAnsi="Arial" w:cs="Arial"/>
                <w:color w:val="000000" w:themeColor="text1"/>
                <w:shd w:val="clear" w:color="auto" w:fill="FFFFFF"/>
              </w:rPr>
              <w:t>Landmark listing of first three countries as WHO-Listed regulatory Authorities</w:t>
            </w:r>
            <w:r w:rsidRPr="00D5299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Pr="00D52992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2023</w:t>
            </w:r>
            <w:r w:rsidRPr="00D5299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.</w:t>
            </w:r>
          </w:p>
          <w:p w14:paraId="00772DF7" w14:textId="77777777" w:rsidR="005750DA" w:rsidRPr="00A31B2B" w:rsidRDefault="00000000" w:rsidP="00E67AD9">
            <w:pPr>
              <w:rPr>
                <w:rFonts w:ascii="Arial" w:hAnsi="Arial" w:cs="Arial"/>
                <w:color w:val="444444"/>
                <w:shd w:val="clear" w:color="auto" w:fill="FFFFFF"/>
                <w:lang w:val="en-US"/>
              </w:rPr>
            </w:pPr>
            <w:hyperlink r:id="rId19" w:history="1">
              <w:r w:rsidR="00E67AD9" w:rsidRPr="00820BFD">
                <w:rPr>
                  <w:rStyle w:val="Hyperlink"/>
                  <w:rFonts w:ascii="Arial" w:hAnsi="Arial" w:cs="Arial"/>
                  <w:shd w:val="clear" w:color="auto" w:fill="FFFFFF"/>
                </w:rPr>
                <w:t>https://www.who.int/news/item/31-10-2023-landmark-listing-of-first-three-countries-as-who-listed-regulatory-authorities</w:t>
              </w:r>
            </w:hyperlink>
          </w:p>
        </w:tc>
        <w:tc>
          <w:tcPr>
            <w:tcW w:w="2370" w:type="dxa"/>
          </w:tcPr>
          <w:p w14:paraId="772B19A5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 website article/page</w:t>
            </w:r>
          </w:p>
        </w:tc>
      </w:tr>
      <w:tr w:rsidR="005750DA" w:rsidRPr="005750DA" w14:paraId="04B3CFDD" w14:textId="77777777" w:rsidTr="00EA380F">
        <w:trPr>
          <w:trHeight w:val="263"/>
        </w:trPr>
        <w:tc>
          <w:tcPr>
            <w:tcW w:w="550" w:type="dxa"/>
          </w:tcPr>
          <w:p w14:paraId="18CE9141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4</w:t>
            </w:r>
          </w:p>
        </w:tc>
        <w:tc>
          <w:tcPr>
            <w:tcW w:w="6816" w:type="dxa"/>
          </w:tcPr>
          <w:p w14:paraId="47A71A44" w14:textId="77777777" w:rsidR="00E67AD9" w:rsidRPr="00A31B2B" w:rsidRDefault="00E67AD9" w:rsidP="00E67AD9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A31B2B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List of National Regulatory Authorities Operating at Maturity Level 3 (ML3) and Maturity lvel 4 (ML4) (As of </w:t>
            </w:r>
            <w:r w:rsidRPr="00A31B2B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13 June </w:t>
            </w:r>
            <w:r w:rsidRPr="00E67AD9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2024</w:t>
            </w:r>
            <w:r w:rsidRPr="00A31B2B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  <w:p w14:paraId="70A7909F" w14:textId="77777777" w:rsidR="005750DA" w:rsidRPr="00A31B2B" w:rsidRDefault="00000000" w:rsidP="00E67AD9">
            <w:pPr>
              <w:rPr>
                <w:rFonts w:ascii="Arial" w:hAnsi="Arial" w:cs="Arial"/>
                <w:color w:val="444444"/>
                <w:shd w:val="clear" w:color="auto" w:fill="FFFFFF"/>
              </w:rPr>
            </w:pPr>
            <w:hyperlink r:id="rId20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cdn.who.int/media/docs/default-source/medicines/regulatory-systems/wla/list-of-nras-operating-at-ml3-and-ml4.pdf?sfvrsn=ee93064f_18&amp;download=true</w:t>
              </w:r>
            </w:hyperlink>
          </w:p>
        </w:tc>
        <w:tc>
          <w:tcPr>
            <w:tcW w:w="2370" w:type="dxa"/>
          </w:tcPr>
          <w:p w14:paraId="67640F82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 listing</w:t>
            </w:r>
          </w:p>
        </w:tc>
      </w:tr>
      <w:tr w:rsidR="00E67AD9" w:rsidRPr="005750DA" w14:paraId="768B1345" w14:textId="77777777" w:rsidTr="00EA380F">
        <w:trPr>
          <w:trHeight w:val="263"/>
        </w:trPr>
        <w:tc>
          <w:tcPr>
            <w:tcW w:w="550" w:type="dxa"/>
          </w:tcPr>
          <w:p w14:paraId="0139F867" w14:textId="77777777" w:rsidR="00E67AD9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6816" w:type="dxa"/>
          </w:tcPr>
          <w:p w14:paraId="27FB33DA" w14:textId="77777777" w:rsidR="00E67AD9" w:rsidRPr="00D52992" w:rsidRDefault="00E67AD9" w:rsidP="00E67AD9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D52992">
              <w:rPr>
                <w:rFonts w:ascii="Arial" w:hAnsi="Arial" w:cs="Arial"/>
                <w:color w:val="000000" w:themeColor="text1"/>
                <w:shd w:val="clear" w:color="auto" w:fill="FFFFFF"/>
              </w:rPr>
              <w:t>List of transitional WLAs (tWLA)</w:t>
            </w:r>
            <w:r w:rsidRPr="00D5299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(as of May </w:t>
            </w:r>
            <w:r w:rsidRPr="00D52992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2024</w:t>
            </w:r>
            <w:r w:rsidRPr="00D5299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)</w:t>
            </w:r>
          </w:p>
          <w:p w14:paraId="6B010105" w14:textId="77777777" w:rsidR="00E67AD9" w:rsidRPr="00820BFD" w:rsidRDefault="00000000" w:rsidP="00E67AD9">
            <w:pPr>
              <w:rPr>
                <w:rFonts w:ascii="Arial" w:hAnsi="Arial" w:cs="Arial"/>
                <w:color w:val="444444"/>
                <w:shd w:val="clear" w:color="auto" w:fill="FFFFFF"/>
              </w:rPr>
            </w:pPr>
            <w:hyperlink r:id="rId21" w:history="1">
              <w:r w:rsidR="00E67AD9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cdn.who.int/media/docs/default-source/medicines/regulatory-systems/wla/list-of-transitional-wlas.pdf?sfvrsn=a3011e1e_16&amp;download=true</w:t>
              </w:r>
            </w:hyperlink>
          </w:p>
        </w:tc>
        <w:tc>
          <w:tcPr>
            <w:tcW w:w="2370" w:type="dxa"/>
          </w:tcPr>
          <w:p w14:paraId="20910575" w14:textId="77777777" w:rsidR="00E67AD9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 listing</w:t>
            </w:r>
          </w:p>
        </w:tc>
      </w:tr>
      <w:tr w:rsidR="005750DA" w:rsidRPr="005750DA" w14:paraId="0F5FE1ED" w14:textId="77777777" w:rsidTr="00EA380F">
        <w:trPr>
          <w:trHeight w:val="263"/>
        </w:trPr>
        <w:tc>
          <w:tcPr>
            <w:tcW w:w="550" w:type="dxa"/>
          </w:tcPr>
          <w:p w14:paraId="506F3FFE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6</w:t>
            </w:r>
          </w:p>
        </w:tc>
        <w:tc>
          <w:tcPr>
            <w:tcW w:w="6816" w:type="dxa"/>
          </w:tcPr>
          <w:p w14:paraId="56F6CBEA" w14:textId="77777777" w:rsidR="005750DA" w:rsidRPr="00D52992" w:rsidRDefault="005750DA">
            <w:pPr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D52992">
              <w:rPr>
                <w:rFonts w:ascii="Arial" w:hAnsi="Arial" w:cs="Arial"/>
                <w:color w:val="000000" w:themeColor="text1"/>
                <w:shd w:val="clear" w:color="auto" w:fill="FFFFFF"/>
              </w:rPr>
              <w:t>List of WHO Listed Authorities WLAs</w:t>
            </w:r>
            <w:r w:rsidR="00E67AD9" w:rsidRPr="00D52992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E67AD9" w:rsidRPr="00D52992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2024</w:t>
            </w:r>
          </w:p>
          <w:p w14:paraId="54F9A546" w14:textId="77777777" w:rsidR="005750DA" w:rsidRPr="00A31B2B" w:rsidRDefault="00000000">
            <w:pPr>
              <w:rPr>
                <w:rFonts w:ascii="Arial" w:hAnsi="Arial" w:cs="Arial"/>
                <w:color w:val="444444"/>
                <w:shd w:val="clear" w:color="auto" w:fill="FFFFFF"/>
              </w:rPr>
            </w:pPr>
            <w:hyperlink r:id="rId22" w:history="1">
              <w:r w:rsidR="00A31B2B" w:rsidRPr="003D6DC6">
                <w:rPr>
                  <w:rStyle w:val="Hyperlink"/>
                  <w:rFonts w:ascii="Arial" w:hAnsi="Arial" w:cs="Arial"/>
                  <w:shd w:val="clear" w:color="auto" w:fill="FFFFFF"/>
                </w:rPr>
                <w:t>https://cdn.who.int/media/docs/default-source/medicines/regulatory-systems/wla/list_of_wla_may24.pdf?sfvrsn=1f6c2140_36&amp;download=true</w:t>
              </w:r>
            </w:hyperlink>
            <w:r w:rsidR="00A31B2B" w:rsidRPr="00A31B2B">
              <w:rPr>
                <w:rFonts w:ascii="Arial" w:hAnsi="Arial" w:cs="Arial"/>
                <w:color w:val="444444"/>
                <w:shd w:val="clear" w:color="auto" w:fill="FFFFFF"/>
              </w:rPr>
              <w:t xml:space="preserve"> </w:t>
            </w:r>
          </w:p>
        </w:tc>
        <w:tc>
          <w:tcPr>
            <w:tcW w:w="2370" w:type="dxa"/>
          </w:tcPr>
          <w:p w14:paraId="08466365" w14:textId="77777777" w:rsidR="005750DA" w:rsidRPr="00D52992" w:rsidRDefault="00D52992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WHO listing</w:t>
            </w:r>
          </w:p>
        </w:tc>
      </w:tr>
    </w:tbl>
    <w:p w14:paraId="6C6AF878" w14:textId="77777777" w:rsidR="004C2DF1" w:rsidRPr="005750DA" w:rsidRDefault="004C2DF1">
      <w:pPr>
        <w:rPr>
          <w:rFonts w:ascii="Arial" w:hAnsi="Arial" w:cs="Arial"/>
        </w:rPr>
      </w:pPr>
    </w:p>
    <w:sectPr w:rsidR="004C2DF1" w:rsidRPr="005750DA">
      <w:footerReference w:type="even" r:id="rId23"/>
      <w:footerReference w:type="defaul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2A2C9" w14:textId="77777777" w:rsidR="000C7341" w:rsidRDefault="000C7341" w:rsidP="00D52992">
      <w:r>
        <w:separator/>
      </w:r>
    </w:p>
  </w:endnote>
  <w:endnote w:type="continuationSeparator" w:id="0">
    <w:p w14:paraId="4CB6BA64" w14:textId="77777777" w:rsidR="000C7341" w:rsidRDefault="000C7341" w:rsidP="00D52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6014581"/>
      <w:docPartObj>
        <w:docPartGallery w:val="Page Numbers (Bottom of Page)"/>
        <w:docPartUnique/>
      </w:docPartObj>
    </w:sdtPr>
    <w:sdtContent>
      <w:p w14:paraId="29EAAAC4" w14:textId="77777777" w:rsidR="00D52992" w:rsidRDefault="00D52992" w:rsidP="003D6D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A5D7D4" w14:textId="77777777" w:rsidR="00D52992" w:rsidRDefault="00D52992" w:rsidP="00D529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9064070"/>
      <w:docPartObj>
        <w:docPartGallery w:val="Page Numbers (Bottom of Page)"/>
        <w:docPartUnique/>
      </w:docPartObj>
    </w:sdtPr>
    <w:sdtContent>
      <w:p w14:paraId="6B6C5EE6" w14:textId="77777777" w:rsidR="00D52992" w:rsidRDefault="00D52992" w:rsidP="003D6D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817B84" w14:textId="77777777" w:rsidR="00D52992" w:rsidRDefault="00D52992" w:rsidP="00D529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0CF79" w14:textId="77777777" w:rsidR="000C7341" w:rsidRDefault="000C7341" w:rsidP="00D52992">
      <w:r>
        <w:separator/>
      </w:r>
    </w:p>
  </w:footnote>
  <w:footnote w:type="continuationSeparator" w:id="0">
    <w:p w14:paraId="1F120729" w14:textId="77777777" w:rsidR="000C7341" w:rsidRDefault="000C7341" w:rsidP="00D52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DF1"/>
    <w:rsid w:val="000016E1"/>
    <w:rsid w:val="00023300"/>
    <w:rsid w:val="00036A20"/>
    <w:rsid w:val="00045472"/>
    <w:rsid w:val="00046BFB"/>
    <w:rsid w:val="00047496"/>
    <w:rsid w:val="000807A8"/>
    <w:rsid w:val="00086FC1"/>
    <w:rsid w:val="000B14E3"/>
    <w:rsid w:val="000C7341"/>
    <w:rsid w:val="000E4640"/>
    <w:rsid w:val="00107E06"/>
    <w:rsid w:val="0011326A"/>
    <w:rsid w:val="00125476"/>
    <w:rsid w:val="00126E21"/>
    <w:rsid w:val="00134FF1"/>
    <w:rsid w:val="00135DD4"/>
    <w:rsid w:val="00136E43"/>
    <w:rsid w:val="00146E55"/>
    <w:rsid w:val="00147292"/>
    <w:rsid w:val="001641DB"/>
    <w:rsid w:val="00191E15"/>
    <w:rsid w:val="001A31B9"/>
    <w:rsid w:val="001B068E"/>
    <w:rsid w:val="001B7F19"/>
    <w:rsid w:val="001C2829"/>
    <w:rsid w:val="001D65F3"/>
    <w:rsid w:val="001F29D1"/>
    <w:rsid w:val="001F7B8A"/>
    <w:rsid w:val="002058AD"/>
    <w:rsid w:val="0021052B"/>
    <w:rsid w:val="00212B99"/>
    <w:rsid w:val="00226C02"/>
    <w:rsid w:val="00230DCE"/>
    <w:rsid w:val="00234514"/>
    <w:rsid w:val="00261740"/>
    <w:rsid w:val="002651B7"/>
    <w:rsid w:val="002A3F54"/>
    <w:rsid w:val="002A43B3"/>
    <w:rsid w:val="002B2175"/>
    <w:rsid w:val="002B355F"/>
    <w:rsid w:val="002C084A"/>
    <w:rsid w:val="002F4BF1"/>
    <w:rsid w:val="00303A37"/>
    <w:rsid w:val="00313EFF"/>
    <w:rsid w:val="0031453A"/>
    <w:rsid w:val="00342106"/>
    <w:rsid w:val="003467F6"/>
    <w:rsid w:val="00360469"/>
    <w:rsid w:val="00364DBB"/>
    <w:rsid w:val="00370F2F"/>
    <w:rsid w:val="0037227D"/>
    <w:rsid w:val="003850C3"/>
    <w:rsid w:val="003A149B"/>
    <w:rsid w:val="003B24C8"/>
    <w:rsid w:val="003B6305"/>
    <w:rsid w:val="003C1092"/>
    <w:rsid w:val="003C6CE7"/>
    <w:rsid w:val="0041553C"/>
    <w:rsid w:val="00430FF0"/>
    <w:rsid w:val="00444F38"/>
    <w:rsid w:val="004462F0"/>
    <w:rsid w:val="0045334E"/>
    <w:rsid w:val="00455CC5"/>
    <w:rsid w:val="00464699"/>
    <w:rsid w:val="004748D4"/>
    <w:rsid w:val="00476A43"/>
    <w:rsid w:val="00477A8D"/>
    <w:rsid w:val="00485F1A"/>
    <w:rsid w:val="00487130"/>
    <w:rsid w:val="004C2DF1"/>
    <w:rsid w:val="004D1D53"/>
    <w:rsid w:val="004D6EE9"/>
    <w:rsid w:val="004E2F02"/>
    <w:rsid w:val="004E6F11"/>
    <w:rsid w:val="00524E9E"/>
    <w:rsid w:val="00552923"/>
    <w:rsid w:val="005560B0"/>
    <w:rsid w:val="00557F2B"/>
    <w:rsid w:val="0057021B"/>
    <w:rsid w:val="005750DA"/>
    <w:rsid w:val="00575BE4"/>
    <w:rsid w:val="00580561"/>
    <w:rsid w:val="0058711E"/>
    <w:rsid w:val="00595EA3"/>
    <w:rsid w:val="005A07F2"/>
    <w:rsid w:val="005B56C7"/>
    <w:rsid w:val="005D29C4"/>
    <w:rsid w:val="005E1E56"/>
    <w:rsid w:val="005E4ED3"/>
    <w:rsid w:val="005F5DBD"/>
    <w:rsid w:val="005F6029"/>
    <w:rsid w:val="0060026A"/>
    <w:rsid w:val="00625A15"/>
    <w:rsid w:val="00651A16"/>
    <w:rsid w:val="00661FC5"/>
    <w:rsid w:val="0067061B"/>
    <w:rsid w:val="006B0930"/>
    <w:rsid w:val="006C276F"/>
    <w:rsid w:val="006C34E5"/>
    <w:rsid w:val="006C7988"/>
    <w:rsid w:val="006E1EB4"/>
    <w:rsid w:val="006E7B1C"/>
    <w:rsid w:val="006F0C18"/>
    <w:rsid w:val="006F0F08"/>
    <w:rsid w:val="006F50B3"/>
    <w:rsid w:val="00715BD4"/>
    <w:rsid w:val="0071694E"/>
    <w:rsid w:val="0073338D"/>
    <w:rsid w:val="00743F3E"/>
    <w:rsid w:val="00756617"/>
    <w:rsid w:val="00761A86"/>
    <w:rsid w:val="00763FBB"/>
    <w:rsid w:val="007716CD"/>
    <w:rsid w:val="00775136"/>
    <w:rsid w:val="00787FBA"/>
    <w:rsid w:val="007C7BEF"/>
    <w:rsid w:val="007F36C8"/>
    <w:rsid w:val="00820BFD"/>
    <w:rsid w:val="0083736A"/>
    <w:rsid w:val="00855E30"/>
    <w:rsid w:val="0086241F"/>
    <w:rsid w:val="0087362B"/>
    <w:rsid w:val="00887BB1"/>
    <w:rsid w:val="00890DF3"/>
    <w:rsid w:val="0089109C"/>
    <w:rsid w:val="008B4248"/>
    <w:rsid w:val="008B795D"/>
    <w:rsid w:val="008C7CC4"/>
    <w:rsid w:val="008F354A"/>
    <w:rsid w:val="00915ABE"/>
    <w:rsid w:val="00937C99"/>
    <w:rsid w:val="009521F4"/>
    <w:rsid w:val="0095551C"/>
    <w:rsid w:val="00956F3E"/>
    <w:rsid w:val="009861A9"/>
    <w:rsid w:val="009A3245"/>
    <w:rsid w:val="009B10E0"/>
    <w:rsid w:val="009C5133"/>
    <w:rsid w:val="009D09AF"/>
    <w:rsid w:val="009F219F"/>
    <w:rsid w:val="009F21DD"/>
    <w:rsid w:val="00A02941"/>
    <w:rsid w:val="00A04E96"/>
    <w:rsid w:val="00A14DDF"/>
    <w:rsid w:val="00A24FEC"/>
    <w:rsid w:val="00A31B2B"/>
    <w:rsid w:val="00A64853"/>
    <w:rsid w:val="00A75751"/>
    <w:rsid w:val="00A76548"/>
    <w:rsid w:val="00A84D89"/>
    <w:rsid w:val="00AB43A1"/>
    <w:rsid w:val="00AE1A5D"/>
    <w:rsid w:val="00B52750"/>
    <w:rsid w:val="00B66FBC"/>
    <w:rsid w:val="00B93BD5"/>
    <w:rsid w:val="00B953B7"/>
    <w:rsid w:val="00BC1FB6"/>
    <w:rsid w:val="00BC4BEF"/>
    <w:rsid w:val="00BE453D"/>
    <w:rsid w:val="00BF4FC2"/>
    <w:rsid w:val="00C03CEC"/>
    <w:rsid w:val="00C26133"/>
    <w:rsid w:val="00C31E6A"/>
    <w:rsid w:val="00C46D97"/>
    <w:rsid w:val="00C62EDC"/>
    <w:rsid w:val="00C6371E"/>
    <w:rsid w:val="00C810F6"/>
    <w:rsid w:val="00C87B6C"/>
    <w:rsid w:val="00C96B32"/>
    <w:rsid w:val="00CC092C"/>
    <w:rsid w:val="00CC40DC"/>
    <w:rsid w:val="00CD5FB6"/>
    <w:rsid w:val="00D02415"/>
    <w:rsid w:val="00D05308"/>
    <w:rsid w:val="00D12840"/>
    <w:rsid w:val="00D13DD5"/>
    <w:rsid w:val="00D20645"/>
    <w:rsid w:val="00D47EC1"/>
    <w:rsid w:val="00D52992"/>
    <w:rsid w:val="00D816B5"/>
    <w:rsid w:val="00D81EBE"/>
    <w:rsid w:val="00D8419D"/>
    <w:rsid w:val="00D94CD2"/>
    <w:rsid w:val="00DA26A4"/>
    <w:rsid w:val="00DB0E86"/>
    <w:rsid w:val="00DC318F"/>
    <w:rsid w:val="00DE5195"/>
    <w:rsid w:val="00E11C85"/>
    <w:rsid w:val="00E36597"/>
    <w:rsid w:val="00E45218"/>
    <w:rsid w:val="00E61E9D"/>
    <w:rsid w:val="00E67AD9"/>
    <w:rsid w:val="00E83267"/>
    <w:rsid w:val="00E87172"/>
    <w:rsid w:val="00E90C5E"/>
    <w:rsid w:val="00E960F7"/>
    <w:rsid w:val="00EA380F"/>
    <w:rsid w:val="00EB6F36"/>
    <w:rsid w:val="00EB75CC"/>
    <w:rsid w:val="00EC42AD"/>
    <w:rsid w:val="00ED0FBD"/>
    <w:rsid w:val="00ED12D7"/>
    <w:rsid w:val="00ED24E3"/>
    <w:rsid w:val="00ED541D"/>
    <w:rsid w:val="00ED61DB"/>
    <w:rsid w:val="00F16198"/>
    <w:rsid w:val="00F23C13"/>
    <w:rsid w:val="00F30DF0"/>
    <w:rsid w:val="00F32579"/>
    <w:rsid w:val="00F32D56"/>
    <w:rsid w:val="00F40CC7"/>
    <w:rsid w:val="00F42EEF"/>
    <w:rsid w:val="00F5791F"/>
    <w:rsid w:val="00F6226A"/>
    <w:rsid w:val="00F86362"/>
    <w:rsid w:val="00F86C78"/>
    <w:rsid w:val="00F91915"/>
    <w:rsid w:val="00F96B8A"/>
    <w:rsid w:val="00FB760E"/>
    <w:rsid w:val="00FB7B0D"/>
    <w:rsid w:val="00FC63C3"/>
    <w:rsid w:val="00FF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5D1099"/>
  <w15:chartTrackingRefBased/>
  <w15:docId w15:val="{9F9D00C6-1715-8945-AB46-3419B5F79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D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4D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DD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4DDF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191E15"/>
    <w:pPr>
      <w:spacing w:after="160"/>
      <w:jc w:val="both"/>
    </w:pPr>
    <w:rPr>
      <w:rFonts w:ascii="Aptos" w:eastAsiaTheme="minorEastAsia" w:hAnsi="Aptos" w:cstheme="minorBidi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191E15"/>
    <w:rPr>
      <w:rFonts w:ascii="Aptos" w:eastAsiaTheme="minorEastAsia" w:hAnsi="Aptos"/>
      <w:kern w:val="0"/>
      <w:lang w:val="en-GB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29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9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52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5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6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scholar?hl=en&amp;as_sdt=0%2C5&amp;q=WHO-listed+authority+%22WLA%22&amp;btnG=" TargetMode="External"/><Relationship Id="rId13" Type="http://schemas.openxmlformats.org/officeDocument/2006/relationships/hyperlink" Target="https://doi.org/10.1136/bmjgh-2021-008109" TargetMode="External"/><Relationship Id="rId18" Type="http://schemas.openxmlformats.org/officeDocument/2006/relationships/hyperlink" Target="https://iris.who.int/bitstream/handle/10665/374054/9789240074767-eng.pdf?sequence=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cdn.who.int/media/docs/default-source/medicines/regulatory-systems/wla/list-of-transitional-wlas.pdf?sfvrsn=a3011e1e_16&amp;download=true" TargetMode="External"/><Relationship Id="rId7" Type="http://schemas.openxmlformats.org/officeDocument/2006/relationships/hyperlink" Target="https://cdn.who.int/media/docs/default-source/prequal/vaccines/trs-978-61st-report-annex-6-pq-vaccine-procedure.pdf?sfvrsn=29f0ffe_2&amp;download=true" TargetMode="External"/><Relationship Id="rId12" Type="http://schemas.openxmlformats.org/officeDocument/2006/relationships/hyperlink" Target="https://iris.who.int/bitstream/handle/10665/340323/9789240020900-eng.pdf?sequence=1" TargetMode="External"/><Relationship Id="rId17" Type="http://schemas.openxmlformats.org/officeDocument/2006/relationships/hyperlink" Target="https://iris.who.int/bitstream/handle/10665/374058/9789240076969-eng.pdf?sequence=1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cdn.who.int/media/docs/default-source/medicines/regulatory-systems/wla/tag-wla-generic-tors-qns.pdf?sfvrsn=227ee997_1&amp;download=true" TargetMode="External"/><Relationship Id="rId20" Type="http://schemas.openxmlformats.org/officeDocument/2006/relationships/hyperlink" Target="https://cdn.who.int/media/docs/default-source/medicines/regulatory-systems/wla/list-of-nras-operating-at-ml3-and-ml4.pdf?sfvrsn=ee93064f_18&amp;download=true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who.int/initiatives/who-listed-authority-reg-authorities" TargetMode="External"/><Relationship Id="rId11" Type="http://schemas.openxmlformats.org/officeDocument/2006/relationships/hyperlink" Target="https://iris.who.int/bitstream/handle/10665/341749/9789240023444-eng.pdf?sequence=1" TargetMode="External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s://apps.who.int/iris/bitstream/handle/10665/366641/RS-2022-GE-13-hybrid-eng.pdf?sequence=1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iris.who.int/bitstream/handle/10665/341243/9789240020245-eng.pdf?sequence=1" TargetMode="External"/><Relationship Id="rId19" Type="http://schemas.openxmlformats.org/officeDocument/2006/relationships/hyperlink" Target="https://www.who.int/news/item/31-10-2023-landmark-listing-of-first-three-countries-as-who-listed-regulatory-authoritie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36/bmjgh-2020-003181" TargetMode="External"/><Relationship Id="rId14" Type="http://schemas.openxmlformats.org/officeDocument/2006/relationships/hyperlink" Target="https://doi.org/10.15252/emmm.202216287" TargetMode="External"/><Relationship Id="rId22" Type="http://schemas.openxmlformats.org/officeDocument/2006/relationships/hyperlink" Target="https://cdn.who.int/media/docs/default-source/medicines/regulatory-systems/wla/list_of_wla_may24.pdf?sfvrsn=1f6c2140_36&amp;download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2</Words>
  <Characters>6037</Characters>
  <Application>Microsoft Office Word</Application>
  <DocSecurity>0</DocSecurity>
  <Lines>20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Masota</dc:creator>
  <cp:keywords/>
  <dc:description/>
  <cp:lastModifiedBy>KHADEM BROOJERDI, Alireza</cp:lastModifiedBy>
  <cp:revision>4</cp:revision>
  <dcterms:created xsi:type="dcterms:W3CDTF">2024-07-18T17:23:00Z</dcterms:created>
  <dcterms:modified xsi:type="dcterms:W3CDTF">2024-07-1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a15a5db6e6a277c5bb2f86865361c3e88d489533d9941c69c90e319886dd58</vt:lpwstr>
  </property>
</Properties>
</file>